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5486" w14:textId="1A883721" w:rsidR="005245EE" w:rsidRPr="000277F3" w:rsidRDefault="005245EE" w:rsidP="009A32E6">
      <w:pPr>
        <w:spacing w:after="160" w:line="259" w:lineRule="auto"/>
        <w:ind w:firstLine="0"/>
        <w:jc w:val="left"/>
        <w:rPr>
          <w:rFonts w:ascii="Calibri" w:eastAsia="Calibri" w:hAnsi="Calibri" w:cs="Calibri"/>
          <w:b/>
          <w:bCs/>
          <w:szCs w:val="22"/>
        </w:rPr>
      </w:pPr>
      <w:bookmarkStart w:id="0" w:name="_Hlk129686909"/>
      <w:r w:rsidRPr="00006CFC">
        <w:rPr>
          <w:rFonts w:ascii="Calibri" w:eastAsia="Calibri" w:hAnsi="Calibri" w:cs="Calibri"/>
          <w:b/>
          <w:bCs/>
          <w:szCs w:val="22"/>
        </w:rPr>
        <w:t>S1</w:t>
      </w:r>
      <w:r w:rsidR="00832D84">
        <w:rPr>
          <w:rFonts w:ascii="Calibri" w:eastAsia="Calibri" w:hAnsi="Calibri" w:cs="Calibri"/>
          <w:b/>
          <w:bCs/>
          <w:szCs w:val="22"/>
        </w:rPr>
        <w:t xml:space="preserve"> Table</w:t>
      </w:r>
      <w:r w:rsidR="000277F3">
        <w:rPr>
          <w:rFonts w:ascii="Calibri" w:eastAsia="Calibri" w:hAnsi="Calibri" w:cs="Calibri"/>
          <w:b/>
          <w:bCs/>
          <w:szCs w:val="22"/>
        </w:rPr>
        <w:t xml:space="preserve">. </w:t>
      </w:r>
      <w:r w:rsidRPr="000277F3">
        <w:rPr>
          <w:rFonts w:ascii="Calibri" w:eastAsia="Calibri" w:hAnsi="Calibri" w:cs="Calibri"/>
          <w:b/>
          <w:bCs/>
          <w:szCs w:val="22"/>
        </w:rPr>
        <w:t xml:space="preserve">Excluded and included trials per </w:t>
      </w:r>
      <w:r w:rsidR="00145090">
        <w:rPr>
          <w:rFonts w:ascii="Calibri" w:eastAsia="Calibri" w:hAnsi="Calibri" w:cs="Calibri"/>
          <w:b/>
          <w:bCs/>
          <w:szCs w:val="22"/>
        </w:rPr>
        <w:t>i</w:t>
      </w:r>
      <w:r w:rsidRPr="000277F3">
        <w:rPr>
          <w:rFonts w:ascii="Calibri" w:eastAsia="Calibri" w:hAnsi="Calibri" w:cs="Calibri"/>
          <w:b/>
          <w:bCs/>
          <w:szCs w:val="22"/>
        </w:rPr>
        <w:t xml:space="preserve">nternal </w:t>
      </w:r>
      <w:r w:rsidR="00145090">
        <w:rPr>
          <w:rFonts w:ascii="Calibri" w:eastAsia="Calibri" w:hAnsi="Calibri" w:cs="Calibri"/>
          <w:b/>
          <w:bCs/>
          <w:szCs w:val="22"/>
        </w:rPr>
        <w:t>t</w:t>
      </w:r>
      <w:r w:rsidRPr="000277F3">
        <w:rPr>
          <w:rFonts w:ascii="Calibri" w:eastAsia="Calibri" w:hAnsi="Calibri" w:cs="Calibri"/>
          <w:b/>
          <w:bCs/>
          <w:szCs w:val="22"/>
        </w:rPr>
        <w:t xml:space="preserve">ask and </w:t>
      </w:r>
      <w:r w:rsidR="00145090">
        <w:rPr>
          <w:rFonts w:ascii="Calibri" w:eastAsia="Calibri" w:hAnsi="Calibri" w:cs="Calibri"/>
          <w:b/>
          <w:bCs/>
          <w:szCs w:val="22"/>
        </w:rPr>
        <w:t>w</w:t>
      </w:r>
      <w:r w:rsidRPr="000277F3">
        <w:rPr>
          <w:rFonts w:ascii="Calibri" w:eastAsia="Calibri" w:hAnsi="Calibri" w:cs="Calibri"/>
          <w:b/>
          <w:bCs/>
          <w:szCs w:val="22"/>
        </w:rPr>
        <w:t>orkload condition</w:t>
      </w:r>
      <w:bookmarkEnd w:id="0"/>
      <w:r w:rsidR="000277F3">
        <w:rPr>
          <w:rFonts w:ascii="Calibri" w:eastAsia="Calibri" w:hAnsi="Calibri" w:cs="Calibri"/>
          <w:b/>
          <w:bCs/>
          <w:szCs w:val="22"/>
        </w:rPr>
        <w:t>.</w:t>
      </w:r>
    </w:p>
    <w:tbl>
      <w:tblPr>
        <w:tblW w:w="14054" w:type="dxa"/>
        <w:tblLook w:val="04A0" w:firstRow="1" w:lastRow="0" w:firstColumn="1" w:lastColumn="0" w:noHBand="0" w:noVBand="1"/>
      </w:tblPr>
      <w:tblGrid>
        <w:gridCol w:w="4430"/>
        <w:gridCol w:w="653"/>
        <w:gridCol w:w="730"/>
        <w:gridCol w:w="653"/>
        <w:gridCol w:w="730"/>
        <w:gridCol w:w="653"/>
        <w:gridCol w:w="730"/>
        <w:gridCol w:w="623"/>
        <w:gridCol w:w="695"/>
        <w:gridCol w:w="623"/>
        <w:gridCol w:w="694"/>
        <w:gridCol w:w="623"/>
        <w:gridCol w:w="695"/>
        <w:gridCol w:w="847"/>
        <w:gridCol w:w="675"/>
      </w:tblGrid>
      <w:tr w:rsidR="00DE01B5" w:rsidRPr="005245EE" w14:paraId="1D29CC0F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1FD" w14:textId="77777777" w:rsidR="00DE01B5" w:rsidRPr="005245EE" w:rsidRDefault="00DE01B5" w:rsidP="007F7B80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4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6DD3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arithmetic</w:t>
            </w:r>
          </w:p>
        </w:tc>
        <w:tc>
          <w:tcPr>
            <w:tcW w:w="3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2C78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visuospati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1E3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771" w14:textId="77777777" w:rsidR="00DE01B5" w:rsidRPr="005245EE" w:rsidRDefault="00DE01B5" w:rsidP="007F7B80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01B5" w:rsidRPr="005245EE" w14:paraId="16346AD4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567" w14:textId="77777777" w:rsidR="00DE01B5" w:rsidRPr="005245EE" w:rsidRDefault="00DE01B5" w:rsidP="007F7B80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C4F9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5528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AB0F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3BE2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3A59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3BBB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2EC8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DE01B5" w:rsidRPr="005245EE" w14:paraId="453037BF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F505" w14:textId="77777777" w:rsidR="00DE01B5" w:rsidRPr="005245EE" w:rsidRDefault="00DE01B5" w:rsidP="007F7B80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AEE3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0DDD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9121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8184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9FB0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EACB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4F01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AA5D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72D2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D59A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E63B1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429C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3530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3618" w14:textId="77777777" w:rsidR="00DE01B5" w:rsidRPr="005245EE" w:rsidRDefault="00DE01B5" w:rsidP="007F7B80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A0666B" w:rsidRPr="005245EE" w14:paraId="3F88B43B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6C22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Theoretically possible number of trial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34B6" w14:textId="3AB3B18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F439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FAD6" w14:textId="5346AA2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AC33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ECCF" w14:textId="1145D55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713A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A877" w14:textId="7F568B6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DABC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41BA" w14:textId="1AA87B2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57E9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493A" w14:textId="7665A2B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3021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37C8" w14:textId="4BD8C5C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CCAC" w14:textId="7777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0666B" w:rsidRPr="005245EE" w14:paraId="539FDABB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BCA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umber of trials excluded during preprocessing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04DA" w14:textId="39297AE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EB66" w14:textId="05F2A28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777B" w14:textId="7486404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71D8" w14:textId="4A429D4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.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1BE0" w14:textId="6E7FD67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20E4" w14:textId="42C7FBD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8D5D" w14:textId="02A8BE4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0E04" w14:textId="34D192B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7224" w14:textId="3CE5C29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9BE1" w14:textId="06231BA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E78B" w14:textId="0210734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B36A" w14:textId="6D63637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9CFC" w14:textId="2403EA3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4138" w14:textId="51B01A8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65</w:t>
            </w:r>
          </w:p>
        </w:tc>
      </w:tr>
      <w:tr w:rsidR="00A0666B" w:rsidRPr="005245EE" w14:paraId="2C64D991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2C86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Trial with more than 50% missing gaze position dat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DC6E" w14:textId="4E22118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5A4E" w14:textId="778C493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4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1CDA" w14:textId="7D2C894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D213" w14:textId="609A2BB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1EE9" w14:textId="65F7A06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9BB8" w14:textId="7C1B502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E232" w14:textId="2C59D9A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77C5" w14:textId="2927884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B814" w14:textId="53DE822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A63D" w14:textId="48FF640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5D3B" w14:textId="520B0FE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8FEE" w14:textId="4314D66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5BBA" w14:textId="5FE0716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C63C" w14:textId="5BA5E7D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30</w:t>
            </w:r>
          </w:p>
        </w:tc>
      </w:tr>
      <w:tr w:rsidR="00A0666B" w:rsidRPr="005245EE" w14:paraId="172574FF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D7D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Excluded participant nr. 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17C5" w14:textId="513FFC1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C5B8" w14:textId="44C1D8B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05ED" w14:textId="61C1500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2605" w14:textId="0110A15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6E3F" w14:textId="74D559E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5E54" w14:textId="17842F7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5E29" w14:textId="32579E2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13B9" w14:textId="5DE3530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A654" w14:textId="27DBF3B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C3BF" w14:textId="09359D9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716B" w14:textId="047435A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F99B" w14:textId="6C3C4D0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59B7" w14:textId="4D86AE1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BA58" w14:textId="795A36E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9</w:t>
            </w:r>
          </w:p>
        </w:tc>
      </w:tr>
      <w:tr w:rsidR="00A0666B" w:rsidRPr="005245EE" w14:paraId="53C47845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28DD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No response to internal task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7209" w14:textId="2C16321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B59D" w14:textId="3491CFB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02B5" w14:textId="7A1E104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95D8" w14:textId="6DA6EB3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.9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733C" w14:textId="4832994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90A1" w14:textId="077BE77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1D12" w14:textId="1AFB8D8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184C" w14:textId="4DF535E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16DE" w14:textId="41DBBBDE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14D8" w14:textId="44EC7CF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8646" w14:textId="27C9B32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032B" w14:textId="6A18FB4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7D5C" w14:textId="01C62C2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0C1C" w14:textId="2DD112C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64</w:t>
            </w:r>
          </w:p>
        </w:tc>
      </w:tr>
      <w:tr w:rsidR="00A0666B" w:rsidRPr="005245EE" w14:paraId="58D34396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0B3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Gaze not on fixation cros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3081" w14:textId="03657F7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97A9" w14:textId="5C5DFCD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FD37" w14:textId="01A8FF0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2A7A" w14:textId="63871F3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.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8222" w14:textId="43446EC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16E9" w14:textId="421744C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.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CA33" w14:textId="0CF73DC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F38D" w14:textId="1582326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.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26C9" w14:textId="0FA8A48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E08F" w14:textId="0973A31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.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AB3C" w14:textId="36C5387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FC1C" w14:textId="5A90174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7372" w14:textId="7D53D9A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7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BBDF" w14:textId="3C18C72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.76</w:t>
            </w:r>
          </w:p>
        </w:tc>
      </w:tr>
      <w:tr w:rsidR="00A0666B" w:rsidRPr="005245EE" w14:paraId="1DE678F2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8C9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Saccade latency &lt;= 80m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F1F2" w14:textId="419F1EA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C355" w14:textId="0FC30BB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555D" w14:textId="748CA55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C78C" w14:textId="3F3C422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1BE0" w14:textId="271D0FD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4E4C" w14:textId="6533631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7EFE" w14:textId="1B25647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B7C2" w14:textId="76C3BD0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4D04" w14:textId="30AA58F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6D7F" w14:textId="324A1BE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48D9" w14:textId="6F166F8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9103" w14:textId="6390AEB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F44F" w14:textId="3005189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5AD5" w14:textId="0C96215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55</w:t>
            </w:r>
          </w:p>
        </w:tc>
      </w:tr>
      <w:tr w:rsidR="00A0666B" w:rsidRPr="005245EE" w14:paraId="26A48983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E0B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Saccade latency &gt;= 600m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0353" w14:textId="1199A93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845C" w14:textId="5DBE4D5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84E8" w14:textId="5F067C2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76B3" w14:textId="4800221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7044" w14:textId="546C63A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AC63B" w14:textId="5F0C5D1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A412" w14:textId="755167D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09D3" w14:textId="16843AD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1D7" w14:textId="4986E4A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14F3" w14:textId="1620447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5876" w14:textId="439DA2B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8AD3" w14:textId="45A29C4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0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7FF8" w14:textId="3CA459B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133A" w14:textId="3593B6AF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.13</w:t>
            </w:r>
          </w:p>
        </w:tc>
      </w:tr>
      <w:tr w:rsidR="00A0666B" w:rsidRPr="005245EE" w14:paraId="1FD2273C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40BB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Total removed trials preselectio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C0D1D" w14:textId="2C368FA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2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000CE" w14:textId="57EDABB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2.4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BAE90" w14:textId="75FEE70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487FB" w14:textId="2588CF9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8.5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16E77" w14:textId="365BB3E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B39B" w14:textId="15D7127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.8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21C32" w14:textId="536F424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1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090AB" w14:textId="6F4011C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2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AB62D" w14:textId="0B635A1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BD62F" w14:textId="24B0F78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6.2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48A09" w14:textId="7813D16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8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0679E" w14:textId="259897E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.7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3E4E6" w14:textId="36FA7CA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9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136DA" w14:textId="5385766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3.03</w:t>
            </w:r>
          </w:p>
        </w:tc>
      </w:tr>
      <w:tr w:rsidR="00A0666B" w:rsidRPr="005245EE" w14:paraId="36299D6B" w14:textId="77777777" w:rsidTr="007F7B80">
        <w:trPr>
          <w:trHeight w:val="20"/>
        </w:trPr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7DAC6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Total trials available after preselection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0BDB0" w14:textId="2BE6FF1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37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9E806" w14:textId="7A51284E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7.5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6F4E9" w14:textId="69E9F2E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07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E7A78" w14:textId="01D931F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1.48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D0FAF" w14:textId="5BEB84D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557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F67FE" w14:textId="483A5B5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1.1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556B0" w14:textId="5FA40EB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38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B687E" w14:textId="1475ACD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7.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47959" w14:textId="68D93AC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18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0216C" w14:textId="2C3A955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3.76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F211F" w14:textId="0FCA6F6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451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689E4" w14:textId="6E5D5C0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0.2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4AB52" w14:textId="17E6B78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609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D4B2B" w14:textId="0545966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6.97</w:t>
            </w:r>
          </w:p>
        </w:tc>
      </w:tr>
      <w:tr w:rsidR="00A0666B" w:rsidRPr="005245EE" w14:paraId="01174CAA" w14:textId="77777777" w:rsidTr="007F7B80">
        <w:trPr>
          <w:trHeight w:val="20"/>
        </w:trPr>
        <w:tc>
          <w:tcPr>
            <w:tcW w:w="4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E1D1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Saccade landing somewhere else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07DD" w14:textId="26A5109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7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635B" w14:textId="3829C624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.26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6B22" w14:textId="4F9A699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7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BF5B" w14:textId="73B6BD1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.8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F540" w14:textId="272AD8C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3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875E" w14:textId="621D777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.3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094D" w14:textId="1AC9F11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09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9508" w14:textId="1AD6A14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.0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2760" w14:textId="264F4A3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1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750C" w14:textId="68958E4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.5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5221" w14:textId="693E96D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1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B719" w14:textId="07832B5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.9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FE57" w14:textId="2B389CB7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82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3BA8" w14:textId="0E9B098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.98</w:t>
            </w:r>
          </w:p>
        </w:tc>
      </w:tr>
      <w:tr w:rsidR="00A0666B" w:rsidRPr="005245EE" w14:paraId="2CB76639" w14:textId="77777777" w:rsidTr="007F7B80">
        <w:trPr>
          <w:trHeight w:val="2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C4CF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color w:val="000000"/>
                <w:sz w:val="20"/>
                <w:szCs w:val="20"/>
              </w:rPr>
              <w:t>Saccade landing on distracto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F3C19" w14:textId="1A4C9EA2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3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17D0D" w14:textId="0EDC77E5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3.7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719C3" w14:textId="306236C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5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436F8" w14:textId="29B5C0F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0.8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D7580" w14:textId="2A6F1C9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05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18C30" w14:textId="11FFE19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3.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BDB5C" w14:textId="2A054178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1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B5507" w14:textId="64A4B9A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0.8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9CA01" w14:textId="5CA9246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8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767BE" w14:textId="7CEE7BC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9.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3ECFE" w14:textId="4BE0440B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98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7A79C" w14:textId="764F990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1.8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5F59F" w14:textId="4F7DE7D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56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CA874" w14:textId="39B34BCA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1.67</w:t>
            </w:r>
          </w:p>
        </w:tc>
      </w:tr>
      <w:tr w:rsidR="00A0666B" w:rsidRPr="005245EE" w14:paraId="5A658038" w14:textId="77777777" w:rsidTr="007F7B80">
        <w:trPr>
          <w:trHeight w:val="20"/>
        </w:trPr>
        <w:tc>
          <w:tcPr>
            <w:tcW w:w="4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6AC2" w14:textId="77777777" w:rsidR="00A0666B" w:rsidRPr="005245EE" w:rsidRDefault="00A0666B" w:rsidP="00A0666B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24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ccade landing on target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143FB" w14:textId="7F1A3DE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06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9D42B" w14:textId="5672DF8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0.0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D433F" w14:textId="6A5060B3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294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9A89F" w14:textId="509B9E76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2.3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6A257" w14:textId="0CC30D40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17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EE7DB" w14:textId="78F913E1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69.6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186F7" w14:textId="73F06C0E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16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3735F" w14:textId="493AE4A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2.1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DBB7B" w14:textId="3921C1B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06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E51D3" w14:textId="5648027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3.0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5D3F4" w14:textId="74282AFC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321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142B5" w14:textId="36EC1EED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1.2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8F863" w14:textId="7E5EF13E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1861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DD79C" w14:textId="5FD87659" w:rsidR="00A0666B" w:rsidRPr="00A0666B" w:rsidRDefault="00A0666B" w:rsidP="00A0666B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0666B">
              <w:rPr>
                <w:sz w:val="20"/>
                <w:szCs w:val="20"/>
              </w:rPr>
              <w:t>71.36</w:t>
            </w:r>
          </w:p>
        </w:tc>
      </w:tr>
    </w:tbl>
    <w:p w14:paraId="7C9D4EA4" w14:textId="77777777" w:rsidR="005245EE" w:rsidRDefault="005245EE" w:rsidP="009A32E6">
      <w:pPr>
        <w:spacing w:after="160" w:line="259" w:lineRule="auto"/>
        <w:ind w:firstLine="0"/>
        <w:jc w:val="left"/>
        <w:rPr>
          <w:rFonts w:ascii="Calibri" w:eastAsia="Calibri" w:hAnsi="Calibri" w:cs="Calibri"/>
          <w:sz w:val="20"/>
          <w:szCs w:val="20"/>
        </w:rPr>
      </w:pPr>
    </w:p>
    <w:p w14:paraId="336BF07F" w14:textId="5475F069" w:rsidR="00436642" w:rsidRPr="005245EE" w:rsidRDefault="005245EE" w:rsidP="00FC1A53">
      <w:pPr>
        <w:ind w:firstLine="0"/>
        <w:rPr>
          <w:rFonts w:eastAsia="Calibri"/>
        </w:rPr>
      </w:pPr>
      <w:r w:rsidRPr="005245EE">
        <w:rPr>
          <w:rFonts w:eastAsia="Calibri"/>
        </w:rPr>
        <w:t>Percentage values in lines 2 to 8 are</w:t>
      </w:r>
      <w:r w:rsidR="009D5E08">
        <w:rPr>
          <w:rFonts w:eastAsia="Calibri"/>
        </w:rPr>
        <w:t xml:space="preserve"> relative to the theoretically possible number of trials</w:t>
      </w:r>
      <w:r w:rsidRPr="005245EE">
        <w:rPr>
          <w:rFonts w:eastAsia="Calibri"/>
        </w:rPr>
        <w:t>. Percentage values in the last three lines are in relation to available trials after preselection.</w:t>
      </w:r>
    </w:p>
    <w:p w14:paraId="3045D520" w14:textId="333912BE" w:rsidR="002710B8" w:rsidRDefault="002710B8">
      <w:pPr>
        <w:spacing w:line="240" w:lineRule="auto"/>
        <w:ind w:firstLine="0"/>
        <w:jc w:val="left"/>
        <w:rPr>
          <w:rFonts w:ascii="Calibri" w:eastAsia="Calibri" w:hAnsi="Calibri" w:cs="Calibri"/>
          <w:b/>
          <w:bCs/>
          <w:szCs w:val="22"/>
        </w:rPr>
      </w:pPr>
    </w:p>
    <w:sectPr w:rsidR="002710B8" w:rsidSect="00832D8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5A679B17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433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277F3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63B2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5090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2D84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37DF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61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15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5</cp:revision>
  <cp:lastPrinted>2018-12-05T15:30:00Z</cp:lastPrinted>
  <dcterms:created xsi:type="dcterms:W3CDTF">2023-03-16T10:45:00Z</dcterms:created>
  <dcterms:modified xsi:type="dcterms:W3CDTF">2023-06-0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